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6D9935" w14:textId="436B95EC" w:rsidR="00A26A08" w:rsidRPr="00FC7C4F" w:rsidRDefault="00A26A08" w:rsidP="00A26A08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  <w:r w:rsidRPr="0073579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735791">
        <w:rPr>
          <w:rFonts w:ascii="Arial" w:hAnsi="Arial" w:cs="Arial"/>
          <w:b/>
          <w:bCs/>
        </w:rPr>
        <w:t xml:space="preserve">1. </w:t>
      </w:r>
    </w:p>
    <w:tbl>
      <w:tblPr>
        <w:tblStyle w:val="TableGrid"/>
        <w:tblW w:w="94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088"/>
        <w:gridCol w:w="5940"/>
        <w:gridCol w:w="1440"/>
      </w:tblGrid>
      <w:tr w:rsidR="00A26A08" w:rsidRPr="00735791" w14:paraId="1EA533AB" w14:textId="77777777" w:rsidTr="00F20D16">
        <w:trPr>
          <w:trHeight w:val="512"/>
        </w:trPr>
        <w:tc>
          <w:tcPr>
            <w:tcW w:w="2088" w:type="dxa"/>
          </w:tcPr>
          <w:p w14:paraId="509B68C9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940" w:type="dxa"/>
          </w:tcPr>
          <w:p w14:paraId="750FBB63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440" w:type="dxa"/>
          </w:tcPr>
          <w:p w14:paraId="7794B308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A26A08" w:rsidRPr="00735791" w14:paraId="5A5DFA06" w14:textId="77777777" w:rsidTr="00F20D16">
        <w:trPr>
          <w:trHeight w:val="367"/>
        </w:trPr>
        <w:tc>
          <w:tcPr>
            <w:tcW w:w="2088" w:type="dxa"/>
          </w:tcPr>
          <w:p w14:paraId="42BBE10A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SC5314</w:t>
            </w:r>
          </w:p>
        </w:tc>
        <w:tc>
          <w:tcPr>
            <w:tcW w:w="5940" w:type="dxa"/>
          </w:tcPr>
          <w:p w14:paraId="3CB52622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Wild type</w:t>
            </w:r>
          </w:p>
        </w:tc>
        <w:tc>
          <w:tcPr>
            <w:tcW w:w="1440" w:type="dxa"/>
          </w:tcPr>
          <w:p w14:paraId="0C84B69A" w14:textId="686700DD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illum&lt;/Author&gt;&lt;Year&gt;1984&lt;/Year&gt;&lt;RecNum&gt;94&lt;/RecNum&gt;&lt;DisplayText&gt;(66)&lt;/DisplayText&gt;&lt;record&gt;&lt;rec-number&gt;94&lt;/rec-number&gt;&lt;foreign-keys&gt;&lt;key app="EN" db-id="9vfdzxfdht09aqetsdovtt0edxp0w2xsrwwp" timestamp="1591827596"&gt;94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2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&lt;/isbn&gt;&lt;accession-num&gt;6394964&lt;/accession-num&gt;&lt;urls&gt;&lt;/urls&gt;&lt;electronic-resource-num&gt;10.1007/bf0032872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</w:t>
            </w:r>
            <w:r w:rsidR="006E6941">
              <w:rPr>
                <w:rFonts w:ascii="Arial" w:hAnsi="Arial" w:cs="Arial"/>
                <w:noProof/>
              </w:rPr>
              <w:t>0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A08" w:rsidRPr="00735791" w14:paraId="50926A58" w14:textId="77777777" w:rsidTr="00F20D16">
        <w:trPr>
          <w:trHeight w:val="416"/>
        </w:trPr>
        <w:tc>
          <w:tcPr>
            <w:tcW w:w="2088" w:type="dxa"/>
          </w:tcPr>
          <w:p w14:paraId="624DAE57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TW1</w:t>
            </w:r>
          </w:p>
        </w:tc>
        <w:tc>
          <w:tcPr>
            <w:tcW w:w="5940" w:type="dxa"/>
          </w:tcPr>
          <w:p w14:paraId="59262A9A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Fluconazole-susceptible Clinical (oral) isolate</w:t>
            </w:r>
          </w:p>
        </w:tc>
        <w:tc>
          <w:tcPr>
            <w:tcW w:w="1440" w:type="dxa"/>
          </w:tcPr>
          <w:p w14:paraId="283D3E79" w14:textId="560E4046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aGl0ZTwvQXV0aG9yPjxZZWFyPjE5OTc8L1llYXI+PFJl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aGl0ZTwvQXV0aG9yPjxZZWFyPjE5OTc8L1llYXI+PFJl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</w:t>
            </w:r>
            <w:r w:rsidR="006E6941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A08" w:rsidRPr="00735791" w14:paraId="7F0207BF" w14:textId="77777777" w:rsidTr="00F20D16">
        <w:trPr>
          <w:trHeight w:val="549"/>
        </w:trPr>
        <w:tc>
          <w:tcPr>
            <w:tcW w:w="2088" w:type="dxa"/>
          </w:tcPr>
          <w:p w14:paraId="1C068943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TW17</w:t>
            </w:r>
          </w:p>
        </w:tc>
        <w:tc>
          <w:tcPr>
            <w:tcW w:w="5940" w:type="dxa"/>
          </w:tcPr>
          <w:p w14:paraId="41CC9A45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Fluconazole-resistant Clinical (oral) isolate with higher expression of MDR1, CDR1, CDR2, ERG11</w:t>
            </w:r>
          </w:p>
        </w:tc>
        <w:tc>
          <w:tcPr>
            <w:tcW w:w="1440" w:type="dxa"/>
          </w:tcPr>
          <w:p w14:paraId="6147151E" w14:textId="3F9B875C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XaGl0ZTwvQXV0aG9yPjxZZWFyPjE5OTc8L1llYXI+PFJl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XaGl0ZTwvQXV0aG9yPjxZZWFyPjE5OTc8L1llYXI+PFJl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</w:t>
            </w:r>
            <w:r w:rsidR="006E6941">
              <w:rPr>
                <w:rFonts w:ascii="Arial" w:hAnsi="Arial" w:cs="Arial"/>
                <w:noProof/>
              </w:rPr>
              <w:t>2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  <w:r w:rsidRPr="00735791">
              <w:rPr>
                <w:rFonts w:ascii="Arial" w:hAnsi="Arial" w:cs="Arial"/>
              </w:rPr>
              <w:t xml:space="preserve"> </w:t>
            </w:r>
          </w:p>
        </w:tc>
      </w:tr>
      <w:tr w:rsidR="00A26A08" w:rsidRPr="00735791" w14:paraId="304FF8E5" w14:textId="77777777" w:rsidTr="00F20D16">
        <w:trPr>
          <w:trHeight w:val="564"/>
        </w:trPr>
        <w:tc>
          <w:tcPr>
            <w:tcW w:w="2088" w:type="dxa"/>
          </w:tcPr>
          <w:p w14:paraId="0BF02127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Gu4</w:t>
            </w:r>
          </w:p>
        </w:tc>
        <w:tc>
          <w:tcPr>
            <w:tcW w:w="5940" w:type="dxa"/>
          </w:tcPr>
          <w:p w14:paraId="163484E6" w14:textId="77777777" w:rsidR="00A26A08" w:rsidRPr="00735791" w:rsidRDefault="00A26A08" w:rsidP="00F20D16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Fluconazole-susceptible clinical isolate</w:t>
            </w:r>
          </w:p>
        </w:tc>
        <w:tc>
          <w:tcPr>
            <w:tcW w:w="1440" w:type="dxa"/>
          </w:tcPr>
          <w:p w14:paraId="77DB3A14" w14:textId="36547D08" w:rsidR="00A26A08" w:rsidRPr="00735791" w:rsidRDefault="00A26A08" w:rsidP="00F20D16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anz&lt;/Author&gt;&lt;Year&gt;1999&lt;/Year&gt;&lt;RecNum&gt;84&lt;/RecNum&gt;&lt;DisplayText&gt;(34)&lt;/DisplayText&gt;&lt;record&gt;&lt;rec-number&gt;84&lt;/rec-number&gt;&lt;foreign-keys&gt;&lt;key app="EN" db-id="9vfdzxfdht09aqetsdovtt0edxp0w2xsrwwp" timestamp="1589351441"&gt;84&lt;/key&gt;&lt;/foreign-keys&gt;&lt;ref-type name="Journal Article"&gt;17&lt;/ref-type&gt;&lt;contributors&gt;&lt;authors&gt;&lt;author&gt;Franz, R.&lt;/author&gt;&lt;author&gt;Ruhnke, M.&lt;/author&gt;&lt;author&gt;Morschhauser, J.&lt;/author&gt;&lt;/authors&gt;&lt;/contributors&gt;&lt;auth-address&gt;Zentrum fur Infektionsforschung, Universitat Wurzburg, Germany.&lt;/auth-address&gt;&lt;titles&gt;&lt;title&gt;Molecular aspects of fluconazole resistance development in Candida albicans&lt;/title&gt;&lt;secondary-title&gt;Mycoses&lt;/secondary-title&gt;&lt;/titles&gt;&lt;periodical&gt;&lt;full-title&gt;Mycoses&lt;/full-title&gt;&lt;/periodical&gt;&lt;pages&gt;453-8&lt;/pages&gt;&lt;volume&gt;42&lt;/volume&gt;&lt;number&gt;7-8&lt;/number&gt;&lt;edition&gt;1999/11/05&lt;/edition&gt;&lt;keywords&gt;&lt;keyword&gt;AIDS-Related Opportunistic Infections/microbiology&lt;/keyword&gt;&lt;keyword&gt;Antifungal Agents/*pharmacology&lt;/keyword&gt;&lt;keyword&gt;Candida albicans/*drug effects/*genetics&lt;/keyword&gt;&lt;keyword&gt;Candidiasis, Oral/*microbiology&lt;/keyword&gt;&lt;keyword&gt;Drug Resistance, Microbial/genetics&lt;/keyword&gt;&lt;keyword&gt;Fluconazole/*pharmacology&lt;/keyword&gt;&lt;keyword&gt;Humans&lt;/keyword&gt;&lt;/keywords&gt;&lt;dates&gt;&lt;year&gt;1999&lt;/year&gt;&lt;/dates&gt;&lt;isbn&gt;0933-7407 (Print)&amp;#xD;0933-7407&lt;/isbn&gt;&lt;accession-num&gt;10546486&lt;/accession-num&gt;&lt;urls&gt;&lt;/urls&gt;&lt;electronic-resource-num&gt;10.1046/j.1439-0507.1999.0049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</w:t>
            </w:r>
            <w:r w:rsidR="00C542C1">
              <w:rPr>
                <w:rFonts w:ascii="Arial" w:hAnsi="Arial" w:cs="Arial"/>
                <w:noProof/>
              </w:rPr>
              <w:t>3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A08" w:rsidRPr="00735791" w14:paraId="78F238E9" w14:textId="77777777" w:rsidTr="00F20D16">
        <w:trPr>
          <w:trHeight w:val="506"/>
        </w:trPr>
        <w:tc>
          <w:tcPr>
            <w:tcW w:w="2088" w:type="dxa"/>
          </w:tcPr>
          <w:p w14:paraId="070C24C3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Gu5</w:t>
            </w:r>
          </w:p>
        </w:tc>
        <w:tc>
          <w:tcPr>
            <w:tcW w:w="5940" w:type="dxa"/>
          </w:tcPr>
          <w:p w14:paraId="77EB0FD3" w14:textId="77777777" w:rsidR="00A26A08" w:rsidRPr="00735791" w:rsidRDefault="00A26A08" w:rsidP="00F20D16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 xml:space="preserve">Fluconazole-resistant clinical isolate </w:t>
            </w:r>
          </w:p>
        </w:tc>
        <w:tc>
          <w:tcPr>
            <w:tcW w:w="1440" w:type="dxa"/>
          </w:tcPr>
          <w:p w14:paraId="0FCAFA55" w14:textId="51B925E7" w:rsidR="00A26A08" w:rsidRPr="00735791" w:rsidRDefault="00A26A08" w:rsidP="00F20D16">
            <w:pPr>
              <w:pStyle w:val="NormalWeb"/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Franz&lt;/Author&gt;&lt;Year&gt;1999&lt;/Year&gt;&lt;RecNum&gt;84&lt;/RecNum&gt;&lt;DisplayText&gt;(34)&lt;/DisplayText&gt;&lt;record&gt;&lt;rec-number&gt;84&lt;/rec-number&gt;&lt;foreign-keys&gt;&lt;key app="EN" db-id="9vfdzxfdht09aqetsdovtt0edxp0w2xsrwwp" timestamp="1589351441"&gt;84&lt;/key&gt;&lt;/foreign-keys&gt;&lt;ref-type name="Journal Article"&gt;17&lt;/ref-type&gt;&lt;contributors&gt;&lt;authors&gt;&lt;author&gt;Franz, R.&lt;/author&gt;&lt;author&gt;Ruhnke, M.&lt;/author&gt;&lt;author&gt;Morschhauser, J.&lt;/author&gt;&lt;/authors&gt;&lt;/contributors&gt;&lt;auth-address&gt;Zentrum fur Infektionsforschung, Universitat Wurzburg, Germany.&lt;/auth-address&gt;&lt;titles&gt;&lt;title&gt;Molecular aspects of fluconazole resistance development in Candida albicans&lt;/title&gt;&lt;secondary-title&gt;Mycoses&lt;/secondary-title&gt;&lt;/titles&gt;&lt;periodical&gt;&lt;full-title&gt;Mycoses&lt;/full-title&gt;&lt;/periodical&gt;&lt;pages&gt;453-8&lt;/pages&gt;&lt;volume&gt;42&lt;/volume&gt;&lt;number&gt;7-8&lt;/number&gt;&lt;edition&gt;1999/11/05&lt;/edition&gt;&lt;keywords&gt;&lt;keyword&gt;AIDS-Related Opportunistic Infections/microbiology&lt;/keyword&gt;&lt;keyword&gt;Antifungal Agents/*pharmacology&lt;/keyword&gt;&lt;keyword&gt;Candida albicans/*drug effects/*genetics&lt;/keyword&gt;&lt;keyword&gt;Candidiasis, Oral/*microbiology&lt;/keyword&gt;&lt;keyword&gt;Drug Resistance, Microbial/genetics&lt;/keyword&gt;&lt;keyword&gt;Fluconazole/*pharmacology&lt;/keyword&gt;&lt;keyword&gt;Humans&lt;/keyword&gt;&lt;/keywords&gt;&lt;dates&gt;&lt;year&gt;1999&lt;/year&gt;&lt;/dates&gt;&lt;isbn&gt;0933-7407 (Print)&amp;#xD;0933-7407&lt;/isbn&gt;&lt;accession-num&gt;10546486&lt;/accession-num&gt;&lt;urls&gt;&lt;/urls&gt;&lt;electronic-resource-num&gt;10.1046/j.1439-0507.1999.0049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</w:t>
            </w:r>
            <w:r w:rsidR="00C542C1">
              <w:rPr>
                <w:rFonts w:ascii="Arial" w:hAnsi="Arial" w:cs="Arial"/>
                <w:noProof/>
              </w:rPr>
              <w:t>3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A08" w:rsidRPr="00735791" w14:paraId="1487F75F" w14:textId="77777777" w:rsidTr="00F20D16">
        <w:trPr>
          <w:trHeight w:val="549"/>
        </w:trPr>
        <w:tc>
          <w:tcPr>
            <w:tcW w:w="2088" w:type="dxa"/>
          </w:tcPr>
          <w:p w14:paraId="7F7E3F06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SN152</w:t>
            </w:r>
          </w:p>
        </w:tc>
        <w:tc>
          <w:tcPr>
            <w:tcW w:w="5940" w:type="dxa"/>
          </w:tcPr>
          <w:p w14:paraId="2944B71A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his1</w:t>
            </w:r>
            <w:r w:rsidRPr="00735791">
              <w:rPr>
                <w:rFonts w:ascii="Arial" w:hAnsi="Arial" w:cs="Arial"/>
                <w:lang w:val="el-GR"/>
              </w:rPr>
              <w:t>Δ/</w:t>
            </w:r>
            <w:r w:rsidRPr="00735791">
              <w:rPr>
                <w:rFonts w:ascii="Arial" w:hAnsi="Arial" w:cs="Arial"/>
              </w:rPr>
              <w:t>his1</w:t>
            </w:r>
            <w:r w:rsidRPr="00735791">
              <w:rPr>
                <w:rFonts w:ascii="Arial" w:hAnsi="Arial" w:cs="Arial"/>
                <w:lang w:val="el-GR"/>
              </w:rPr>
              <w:t>Δ, </w:t>
            </w:r>
            <w:r w:rsidRPr="00735791">
              <w:rPr>
                <w:rFonts w:ascii="Arial" w:hAnsi="Arial" w:cs="Arial"/>
              </w:rPr>
              <w:t>leu2</w:t>
            </w:r>
            <w:r w:rsidRPr="00735791">
              <w:rPr>
                <w:rFonts w:ascii="Arial" w:hAnsi="Arial" w:cs="Arial"/>
                <w:lang w:val="el-GR"/>
              </w:rPr>
              <w:t>Δ/</w:t>
            </w:r>
            <w:r w:rsidRPr="00735791">
              <w:rPr>
                <w:rFonts w:ascii="Arial" w:hAnsi="Arial" w:cs="Arial"/>
              </w:rPr>
              <w:t>leu2</w:t>
            </w:r>
            <w:r w:rsidRPr="00735791">
              <w:rPr>
                <w:rFonts w:ascii="Arial" w:hAnsi="Arial" w:cs="Arial"/>
                <w:lang w:val="el-GR"/>
              </w:rPr>
              <w:t>Δ, </w:t>
            </w:r>
            <w:r w:rsidRPr="00735791">
              <w:rPr>
                <w:rFonts w:ascii="Arial" w:hAnsi="Arial" w:cs="Arial"/>
              </w:rPr>
              <w:t>arg4</w:t>
            </w:r>
            <w:r w:rsidRPr="00735791">
              <w:rPr>
                <w:rFonts w:ascii="Arial" w:hAnsi="Arial" w:cs="Arial"/>
                <w:lang w:val="el-GR"/>
              </w:rPr>
              <w:t>Δ/</w:t>
            </w:r>
            <w:r w:rsidRPr="00735791">
              <w:rPr>
                <w:rFonts w:ascii="Arial" w:hAnsi="Arial" w:cs="Arial"/>
              </w:rPr>
              <w:t>arg4</w:t>
            </w:r>
            <w:r w:rsidRPr="00735791">
              <w:rPr>
                <w:rFonts w:ascii="Arial" w:hAnsi="Arial" w:cs="Arial"/>
                <w:lang w:val="el-GR"/>
              </w:rPr>
              <w:t>Δ, </w:t>
            </w:r>
            <w:r w:rsidRPr="00735791">
              <w:rPr>
                <w:rFonts w:ascii="Arial" w:hAnsi="Arial" w:cs="Arial"/>
              </w:rPr>
              <w:t>URA3/ura3</w:t>
            </w:r>
            <w:r w:rsidRPr="00735791">
              <w:rPr>
                <w:rFonts w:ascii="Arial" w:hAnsi="Arial" w:cs="Arial"/>
                <w:lang w:val="el-GR"/>
              </w:rPr>
              <w:t>Δ::</w:t>
            </w:r>
            <w:r w:rsidRPr="00735791">
              <w:rPr>
                <w:rFonts w:ascii="Arial" w:hAnsi="Arial" w:cs="Arial"/>
              </w:rPr>
              <w:t>imm434, IRO1/iro1</w:t>
            </w:r>
            <w:r w:rsidRPr="00735791">
              <w:rPr>
                <w:rFonts w:ascii="Arial" w:hAnsi="Arial" w:cs="Arial"/>
                <w:lang w:val="el-GR"/>
              </w:rPr>
              <w:t>Δ::</w:t>
            </w:r>
            <w:r w:rsidRPr="00735791">
              <w:rPr>
                <w:rFonts w:ascii="Arial" w:hAnsi="Arial" w:cs="Arial"/>
              </w:rPr>
              <w:t>imm434</w:t>
            </w:r>
          </w:p>
        </w:tc>
        <w:tc>
          <w:tcPr>
            <w:tcW w:w="1440" w:type="dxa"/>
          </w:tcPr>
          <w:p w14:paraId="4C3125E7" w14:textId="108F4489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Noble&lt;/Author&gt;&lt;Year&gt;2005&lt;/Year&gt;&lt;RecNum&gt;95&lt;/RecNum&gt;&lt;DisplayText&gt;(67)&lt;/DisplayText&gt;&lt;record&gt;&lt;rec-number&gt;95&lt;/rec-number&gt;&lt;foreign-keys&gt;&lt;key app="EN" db-id="9vfdzxfdht09aqetsdovtt0edxp0w2xsrwwp" timestamp="1591828063"&gt;95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Strains and strategies for large-scale gene deletion studies of the diploid human fungal pathogen Candida albicans&lt;/title&gt;&lt;secondary-title&gt;Eukaryot Cell&lt;/secondary-title&gt;&lt;/titles&gt;&lt;periodical&gt;&lt;full-title&gt;Eukaryotic cell&lt;/full-title&gt;&lt;abbr-1&gt;Eukaryot Cell&lt;/abbr-1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&lt;/isbn&gt;&lt;accession-num&gt;15701792&lt;/accession-num&gt;&lt;urls&gt;&lt;/urls&gt;&lt;custom2&gt;PMC549318&lt;/custom2&gt;&lt;electronic-resource-num&gt;10.1128/ec.4.2.298-309.20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</w:t>
            </w:r>
            <w:r w:rsidR="006E6941">
              <w:rPr>
                <w:rFonts w:ascii="Arial" w:hAnsi="Arial" w:cs="Arial"/>
                <w:noProof/>
              </w:rPr>
              <w:t>1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  <w:r w:rsidRPr="00735791">
              <w:rPr>
                <w:rFonts w:ascii="Arial" w:hAnsi="Arial" w:cs="Arial"/>
              </w:rPr>
              <w:t xml:space="preserve"> </w:t>
            </w:r>
          </w:p>
        </w:tc>
      </w:tr>
      <w:tr w:rsidR="00A26A08" w:rsidRPr="00735791" w14:paraId="47B37009" w14:textId="77777777" w:rsidTr="00F20D16">
        <w:trPr>
          <w:trHeight w:val="772"/>
        </w:trPr>
        <w:tc>
          <w:tcPr>
            <w:tcW w:w="2088" w:type="dxa"/>
          </w:tcPr>
          <w:p w14:paraId="3F29B2EE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sod</w:t>
            </w:r>
            <w:r w:rsidRPr="00735791">
              <w:rPr>
                <w:rFonts w:ascii="Arial" w:hAnsi="Arial" w:cs="Arial"/>
                <w:i/>
                <w:iCs/>
              </w:rPr>
              <w:t>3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/</w:t>
            </w:r>
            <w:r w:rsidRPr="00735791">
              <w:rPr>
                <w:rFonts w:ascii="Cambria Math" w:hAnsi="Cambria Math" w:cs="Cambria Math"/>
              </w:rPr>
              <w:t>𝛥</w:t>
            </w:r>
          </w:p>
        </w:tc>
        <w:tc>
          <w:tcPr>
            <w:tcW w:w="5940" w:type="dxa"/>
          </w:tcPr>
          <w:p w14:paraId="3DC22FE0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lang w:val="el-GR"/>
              </w:rPr>
            </w:pPr>
            <w:r w:rsidRPr="00735791">
              <w:rPr>
                <w:rFonts w:ascii="Arial" w:hAnsi="Arial" w:cs="Arial"/>
              </w:rPr>
              <w:t>SN152, SOD3</w:t>
            </w:r>
            <w:r w:rsidRPr="00735791">
              <w:rPr>
                <w:rFonts w:ascii="Arial" w:hAnsi="Arial" w:cs="Arial"/>
                <w:lang w:val="el-GR"/>
              </w:rPr>
              <w:t>Δ::</w:t>
            </w:r>
            <w:r w:rsidRPr="00735791">
              <w:rPr>
                <w:rFonts w:ascii="Arial" w:hAnsi="Arial" w:cs="Arial"/>
              </w:rPr>
              <w:t>cmLEU2/SOD3</w:t>
            </w:r>
            <w:r w:rsidRPr="00735791">
              <w:rPr>
                <w:rFonts w:ascii="Arial" w:hAnsi="Arial" w:cs="Arial"/>
                <w:lang w:val="el-GR"/>
              </w:rPr>
              <w:t>Δ::</w:t>
            </w:r>
            <w:r w:rsidRPr="00735791">
              <w:rPr>
                <w:rFonts w:ascii="Arial" w:hAnsi="Arial" w:cs="Arial"/>
              </w:rPr>
              <w:t>cdHIS1</w:t>
            </w:r>
            <w:r w:rsidRPr="00735791">
              <w:rPr>
                <w:rFonts w:ascii="Arial" w:hAnsi="Arial" w:cs="Arial"/>
              </w:rPr>
              <w:tab/>
            </w:r>
          </w:p>
        </w:tc>
        <w:tc>
          <w:tcPr>
            <w:tcW w:w="1440" w:type="dxa"/>
          </w:tcPr>
          <w:p w14:paraId="5DB36EED" w14:textId="251EBEE5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Gcm9obmVyPC9BdXRob3I+PFllYXI+MjAwOTwvWWVhcj48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Gcm9obmVyPC9BdXRob3I+PFllYXI+MjAwOTwvWWVhcj48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</w:t>
            </w:r>
            <w:r w:rsidR="006E6941">
              <w:rPr>
                <w:rFonts w:ascii="Arial" w:hAnsi="Arial" w:cs="Arial"/>
                <w:noProof/>
              </w:rPr>
              <w:t>5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  <w:r w:rsidRPr="00735791">
              <w:rPr>
                <w:rFonts w:ascii="Arial" w:hAnsi="Arial" w:cs="Arial"/>
              </w:rPr>
              <w:t xml:space="preserve"> </w:t>
            </w:r>
          </w:p>
        </w:tc>
      </w:tr>
      <w:tr w:rsidR="00A26A08" w:rsidRPr="00735791" w14:paraId="7C1CE101" w14:textId="77777777" w:rsidTr="00F20D16">
        <w:trPr>
          <w:trHeight w:val="535"/>
        </w:trPr>
        <w:tc>
          <w:tcPr>
            <w:tcW w:w="2088" w:type="dxa"/>
          </w:tcPr>
          <w:p w14:paraId="49DDDF5D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i/>
                <w:iCs/>
                <w:vertAlign w:val="subscript"/>
              </w:rPr>
            </w:pPr>
            <w:r>
              <w:rPr>
                <w:rFonts w:ascii="Arial" w:hAnsi="Arial" w:cs="Arial"/>
                <w:i/>
                <w:iCs/>
              </w:rPr>
              <w:t>sod</w:t>
            </w:r>
            <w:r w:rsidRPr="00735791">
              <w:rPr>
                <w:rFonts w:ascii="Arial" w:hAnsi="Arial" w:cs="Arial"/>
                <w:i/>
                <w:iCs/>
              </w:rPr>
              <w:t>3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/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::</w:t>
            </w: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>i+</w:t>
            </w:r>
          </w:p>
        </w:tc>
        <w:tc>
          <w:tcPr>
            <w:tcW w:w="5940" w:type="dxa"/>
          </w:tcPr>
          <w:p w14:paraId="5FCEC14F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/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::</w:t>
            </w:r>
            <w:r w:rsidRPr="00735791">
              <w:rPr>
                <w:rFonts w:ascii="Arial" w:hAnsi="Arial" w:cs="Arial"/>
                <w:i/>
                <w:iCs/>
              </w:rPr>
              <w:t>P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>tet_</w:t>
            </w: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 xml:space="preserve">i+ </w:t>
            </w:r>
            <w:r w:rsidRPr="00735791">
              <w:rPr>
                <w:rFonts w:ascii="Arial" w:hAnsi="Arial" w:cs="Arial"/>
              </w:rPr>
              <w:t xml:space="preserve">; containing the unspliced isoform of </w:t>
            </w:r>
            <w:r w:rsidRPr="00002DEE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</w:rPr>
              <w:t xml:space="preserve"> gene (where intron is retained)</w:t>
            </w:r>
          </w:p>
        </w:tc>
        <w:tc>
          <w:tcPr>
            <w:tcW w:w="1440" w:type="dxa"/>
          </w:tcPr>
          <w:p w14:paraId="19DADB54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This study</w:t>
            </w:r>
          </w:p>
        </w:tc>
      </w:tr>
      <w:tr w:rsidR="00A26A08" w:rsidRPr="00735791" w14:paraId="3172F64F" w14:textId="77777777" w:rsidTr="00F20D16">
        <w:trPr>
          <w:trHeight w:val="535"/>
        </w:trPr>
        <w:tc>
          <w:tcPr>
            <w:tcW w:w="2088" w:type="dxa"/>
            <w:tcBorders>
              <w:bottom w:val="single" w:sz="4" w:space="0" w:color="auto"/>
            </w:tcBorders>
          </w:tcPr>
          <w:p w14:paraId="7AF0EC1B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sod</w:t>
            </w:r>
            <w:r w:rsidRPr="00735791">
              <w:rPr>
                <w:rFonts w:ascii="Arial" w:hAnsi="Arial" w:cs="Arial"/>
                <w:i/>
                <w:iCs/>
              </w:rPr>
              <w:t>3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/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::</w:t>
            </w: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 xml:space="preserve">i </w:t>
            </w:r>
            <w:r w:rsidRPr="00735791">
              <w:rPr>
                <w:rFonts w:ascii="Arial" w:hAnsi="Arial" w:cs="Arial"/>
                <w:i/>
                <w:iCs/>
              </w:rPr>
              <w:t>-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14:paraId="079EB4AF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/</w:t>
            </w:r>
            <w:r w:rsidRPr="00735791">
              <w:rPr>
                <w:rFonts w:ascii="Cambria Math" w:hAnsi="Cambria Math" w:cs="Cambria Math"/>
              </w:rPr>
              <w:t>𝛥</w:t>
            </w:r>
            <w:r w:rsidRPr="00735791">
              <w:rPr>
                <w:rFonts w:ascii="Arial" w:hAnsi="Arial" w:cs="Arial"/>
              </w:rPr>
              <w:t>::</w:t>
            </w:r>
            <w:r w:rsidRPr="00735791">
              <w:rPr>
                <w:rFonts w:ascii="Arial" w:hAnsi="Arial" w:cs="Arial"/>
                <w:i/>
                <w:iCs/>
              </w:rPr>
              <w:t>P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>tet_</w:t>
            </w:r>
            <w:r w:rsidRPr="00735791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  <w:i/>
                <w:iCs/>
                <w:vertAlign w:val="subscript"/>
              </w:rPr>
              <w:t xml:space="preserve">i - </w:t>
            </w:r>
            <w:r w:rsidRPr="00735791">
              <w:rPr>
                <w:rFonts w:ascii="Arial" w:hAnsi="Arial" w:cs="Arial"/>
              </w:rPr>
              <w:t xml:space="preserve">; containing the spliced isoform of </w:t>
            </w:r>
            <w:r w:rsidRPr="00002DEE">
              <w:rPr>
                <w:rFonts w:ascii="Arial" w:hAnsi="Arial" w:cs="Arial"/>
                <w:i/>
                <w:iCs/>
              </w:rPr>
              <w:t>SOD3</w:t>
            </w:r>
            <w:r w:rsidRPr="00735791">
              <w:rPr>
                <w:rFonts w:ascii="Arial" w:hAnsi="Arial" w:cs="Arial"/>
              </w:rPr>
              <w:t xml:space="preserve"> gene (where intron is spliced out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864E33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735791">
              <w:rPr>
                <w:rFonts w:ascii="Arial" w:hAnsi="Arial" w:cs="Arial"/>
              </w:rPr>
              <w:t>This study</w:t>
            </w:r>
          </w:p>
        </w:tc>
      </w:tr>
      <w:tr w:rsidR="00A26A08" w:rsidRPr="00735791" w14:paraId="77E29B98" w14:textId="77777777" w:rsidTr="00F20D16">
        <w:trPr>
          <w:trHeight w:val="535"/>
        </w:trPr>
        <w:tc>
          <w:tcPr>
            <w:tcW w:w="2088" w:type="dxa"/>
            <w:tcBorders>
              <w:right w:val="nil"/>
            </w:tcBorders>
          </w:tcPr>
          <w:p w14:paraId="2260113D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735791">
              <w:rPr>
                <w:rFonts w:ascii="Arial" w:hAnsi="Arial" w:cs="Arial"/>
                <w:b/>
                <w:bCs/>
                <w:i/>
                <w:iCs/>
              </w:rPr>
              <w:t>Plasmids</w:t>
            </w:r>
          </w:p>
        </w:tc>
        <w:tc>
          <w:tcPr>
            <w:tcW w:w="5940" w:type="dxa"/>
            <w:tcBorders>
              <w:left w:val="nil"/>
              <w:right w:val="nil"/>
            </w:tcBorders>
          </w:tcPr>
          <w:p w14:paraId="5A821126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14:paraId="4AD8BD4A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A26A08" w:rsidRPr="00735791" w14:paraId="2BC8AFDA" w14:textId="77777777" w:rsidTr="00F20D16">
        <w:trPr>
          <w:trHeight w:val="535"/>
        </w:trPr>
        <w:tc>
          <w:tcPr>
            <w:tcW w:w="2088" w:type="dxa"/>
          </w:tcPr>
          <w:p w14:paraId="4B77FCA5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  <w:r w:rsidRPr="00735791">
              <w:rPr>
                <w:rFonts w:ascii="Arial" w:hAnsi="Arial" w:cs="Arial"/>
                <w:i/>
                <w:iCs/>
              </w:rPr>
              <w:t>pNIM1</w:t>
            </w:r>
          </w:p>
        </w:tc>
        <w:tc>
          <w:tcPr>
            <w:tcW w:w="5940" w:type="dxa"/>
          </w:tcPr>
          <w:p w14:paraId="55242B78" w14:textId="77777777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440" w:type="dxa"/>
          </w:tcPr>
          <w:p w14:paraId="67A47927" w14:textId="7C203363" w:rsidR="00A26A08" w:rsidRPr="00735791" w:rsidRDefault="00A26A08" w:rsidP="00F20D16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QYXJrPC9BdXRob3I+PFllYXI+MjAwNTwvWWVhcj48UmVj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YXJrPC9BdXRob3I+PFllYXI+MjAwNTwvWWVhcj48UmVj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</w:t>
            </w:r>
            <w:r w:rsidR="00C542C1">
              <w:rPr>
                <w:rFonts w:ascii="Arial" w:hAnsi="Arial" w:cs="Arial"/>
                <w:noProof/>
              </w:rPr>
              <w:t>4</w:t>
            </w:r>
            <w:r>
              <w:rPr>
                <w:rFonts w:ascii="Arial" w:hAnsi="Arial" w:cs="Arial"/>
                <w:noProof/>
              </w:rPr>
              <w:t>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14:paraId="4D0EFA23" w14:textId="77777777" w:rsidR="00A26A08" w:rsidRPr="00735791" w:rsidRDefault="00A26A08" w:rsidP="00A26A08">
      <w:pPr>
        <w:spacing w:line="480" w:lineRule="auto"/>
        <w:jc w:val="both"/>
        <w:rPr>
          <w:rFonts w:ascii="Arial" w:hAnsi="Arial" w:cs="Arial"/>
        </w:rPr>
      </w:pPr>
    </w:p>
    <w:p w14:paraId="529EF68B" w14:textId="77777777" w:rsidR="00A26A08" w:rsidRPr="00735791" w:rsidRDefault="00A26A08" w:rsidP="00A26A08">
      <w:pPr>
        <w:spacing w:line="480" w:lineRule="auto"/>
        <w:jc w:val="both"/>
        <w:rPr>
          <w:rFonts w:ascii="Arial" w:hAnsi="Arial" w:cs="Arial"/>
        </w:rPr>
      </w:pPr>
    </w:p>
    <w:p w14:paraId="0EDB553B" w14:textId="68881DA6" w:rsidR="00A26A08" w:rsidRPr="00BD3B7A" w:rsidRDefault="00A26A08" w:rsidP="00A26A08">
      <w:pPr>
        <w:spacing w:line="480" w:lineRule="auto"/>
        <w:jc w:val="both"/>
        <w:rPr>
          <w:rFonts w:ascii="Arial" w:hAnsi="Arial" w:cs="Arial"/>
        </w:rPr>
      </w:pPr>
    </w:p>
    <w:sectPr w:rsidR="00A26A08" w:rsidRPr="00BD3B7A" w:rsidSect="003E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A08"/>
    <w:rsid w:val="0000417B"/>
    <w:rsid w:val="00006412"/>
    <w:rsid w:val="00045454"/>
    <w:rsid w:val="00061DE7"/>
    <w:rsid w:val="000648F1"/>
    <w:rsid w:val="00073413"/>
    <w:rsid w:val="0008338F"/>
    <w:rsid w:val="00090AEB"/>
    <w:rsid w:val="000A2899"/>
    <w:rsid w:val="000A3A10"/>
    <w:rsid w:val="000B5935"/>
    <w:rsid w:val="000C3F4B"/>
    <w:rsid w:val="000C57F5"/>
    <w:rsid w:val="000D3316"/>
    <w:rsid w:val="000D3CF6"/>
    <w:rsid w:val="00105D3F"/>
    <w:rsid w:val="00107DC4"/>
    <w:rsid w:val="001151AF"/>
    <w:rsid w:val="001279CD"/>
    <w:rsid w:val="00150050"/>
    <w:rsid w:val="00155BA0"/>
    <w:rsid w:val="00164626"/>
    <w:rsid w:val="001705BC"/>
    <w:rsid w:val="001842C4"/>
    <w:rsid w:val="00196729"/>
    <w:rsid w:val="001973DA"/>
    <w:rsid w:val="001B3825"/>
    <w:rsid w:val="001C0D16"/>
    <w:rsid w:val="001E14B4"/>
    <w:rsid w:val="001F0E3E"/>
    <w:rsid w:val="002048B4"/>
    <w:rsid w:val="0021227F"/>
    <w:rsid w:val="002158E5"/>
    <w:rsid w:val="00226720"/>
    <w:rsid w:val="002326B8"/>
    <w:rsid w:val="00232B6D"/>
    <w:rsid w:val="00233E95"/>
    <w:rsid w:val="00252318"/>
    <w:rsid w:val="00263DA6"/>
    <w:rsid w:val="002664FF"/>
    <w:rsid w:val="00292B24"/>
    <w:rsid w:val="002B030B"/>
    <w:rsid w:val="002B555E"/>
    <w:rsid w:val="002B59BD"/>
    <w:rsid w:val="002C68CD"/>
    <w:rsid w:val="002E35F8"/>
    <w:rsid w:val="00325B39"/>
    <w:rsid w:val="003332E9"/>
    <w:rsid w:val="00335034"/>
    <w:rsid w:val="0034217D"/>
    <w:rsid w:val="00346F46"/>
    <w:rsid w:val="00354730"/>
    <w:rsid w:val="00354C59"/>
    <w:rsid w:val="00361992"/>
    <w:rsid w:val="00382294"/>
    <w:rsid w:val="003A7C2E"/>
    <w:rsid w:val="003B2AFA"/>
    <w:rsid w:val="003B7BAA"/>
    <w:rsid w:val="003C4E3E"/>
    <w:rsid w:val="003E4C1C"/>
    <w:rsid w:val="003E4D07"/>
    <w:rsid w:val="0040242B"/>
    <w:rsid w:val="00422B94"/>
    <w:rsid w:val="0042771E"/>
    <w:rsid w:val="004301F2"/>
    <w:rsid w:val="004436F8"/>
    <w:rsid w:val="00447E71"/>
    <w:rsid w:val="004771AA"/>
    <w:rsid w:val="004917CA"/>
    <w:rsid w:val="00491F99"/>
    <w:rsid w:val="004920FB"/>
    <w:rsid w:val="00496303"/>
    <w:rsid w:val="004C6980"/>
    <w:rsid w:val="004D180B"/>
    <w:rsid w:val="004E3446"/>
    <w:rsid w:val="004E5C30"/>
    <w:rsid w:val="004F2BB4"/>
    <w:rsid w:val="00502BB2"/>
    <w:rsid w:val="00523ED1"/>
    <w:rsid w:val="00526E58"/>
    <w:rsid w:val="00530C97"/>
    <w:rsid w:val="00543089"/>
    <w:rsid w:val="00546E76"/>
    <w:rsid w:val="005635E6"/>
    <w:rsid w:val="00567151"/>
    <w:rsid w:val="00573B30"/>
    <w:rsid w:val="005816B2"/>
    <w:rsid w:val="00590BE4"/>
    <w:rsid w:val="00592787"/>
    <w:rsid w:val="00595FC6"/>
    <w:rsid w:val="005A22B3"/>
    <w:rsid w:val="005B6543"/>
    <w:rsid w:val="005D5419"/>
    <w:rsid w:val="005F03FA"/>
    <w:rsid w:val="006100C7"/>
    <w:rsid w:val="006170FB"/>
    <w:rsid w:val="00617B09"/>
    <w:rsid w:val="00642632"/>
    <w:rsid w:val="006451FA"/>
    <w:rsid w:val="00656791"/>
    <w:rsid w:val="00656B9A"/>
    <w:rsid w:val="00670775"/>
    <w:rsid w:val="00676122"/>
    <w:rsid w:val="00682426"/>
    <w:rsid w:val="006A7349"/>
    <w:rsid w:val="006A746C"/>
    <w:rsid w:val="006B1DC3"/>
    <w:rsid w:val="006B3A5E"/>
    <w:rsid w:val="006C4612"/>
    <w:rsid w:val="006C4D66"/>
    <w:rsid w:val="006E6941"/>
    <w:rsid w:val="006E76EC"/>
    <w:rsid w:val="00713290"/>
    <w:rsid w:val="0071679A"/>
    <w:rsid w:val="007208E2"/>
    <w:rsid w:val="00730546"/>
    <w:rsid w:val="00730E56"/>
    <w:rsid w:val="007401C9"/>
    <w:rsid w:val="007448E6"/>
    <w:rsid w:val="00752105"/>
    <w:rsid w:val="007723E4"/>
    <w:rsid w:val="0077630C"/>
    <w:rsid w:val="007922CE"/>
    <w:rsid w:val="00795FD8"/>
    <w:rsid w:val="007B1201"/>
    <w:rsid w:val="007B1FD4"/>
    <w:rsid w:val="007C2EB0"/>
    <w:rsid w:val="007C58DB"/>
    <w:rsid w:val="007E273C"/>
    <w:rsid w:val="007E6DF6"/>
    <w:rsid w:val="007F46D6"/>
    <w:rsid w:val="00803F0D"/>
    <w:rsid w:val="00813E52"/>
    <w:rsid w:val="00816DE0"/>
    <w:rsid w:val="008324AE"/>
    <w:rsid w:val="0083571C"/>
    <w:rsid w:val="0083586E"/>
    <w:rsid w:val="00840966"/>
    <w:rsid w:val="0084629B"/>
    <w:rsid w:val="00850E45"/>
    <w:rsid w:val="00856CA6"/>
    <w:rsid w:val="0087117D"/>
    <w:rsid w:val="00882CDD"/>
    <w:rsid w:val="00895005"/>
    <w:rsid w:val="008B04D8"/>
    <w:rsid w:val="008B57BB"/>
    <w:rsid w:val="008C63D9"/>
    <w:rsid w:val="008D2C19"/>
    <w:rsid w:val="008F2198"/>
    <w:rsid w:val="008F47AA"/>
    <w:rsid w:val="008F609E"/>
    <w:rsid w:val="008F6F21"/>
    <w:rsid w:val="00900CB2"/>
    <w:rsid w:val="0090205B"/>
    <w:rsid w:val="00912D4B"/>
    <w:rsid w:val="009264EE"/>
    <w:rsid w:val="00947474"/>
    <w:rsid w:val="00954B47"/>
    <w:rsid w:val="00956FD2"/>
    <w:rsid w:val="00983FD0"/>
    <w:rsid w:val="009A2331"/>
    <w:rsid w:val="009A6627"/>
    <w:rsid w:val="009B265D"/>
    <w:rsid w:val="009C371D"/>
    <w:rsid w:val="009C42BC"/>
    <w:rsid w:val="009D5041"/>
    <w:rsid w:val="009E1CF0"/>
    <w:rsid w:val="009E434A"/>
    <w:rsid w:val="009F054A"/>
    <w:rsid w:val="00A00846"/>
    <w:rsid w:val="00A06A30"/>
    <w:rsid w:val="00A261BE"/>
    <w:rsid w:val="00A26A08"/>
    <w:rsid w:val="00A336AC"/>
    <w:rsid w:val="00A430D3"/>
    <w:rsid w:val="00A43905"/>
    <w:rsid w:val="00A52EDB"/>
    <w:rsid w:val="00A55C03"/>
    <w:rsid w:val="00A96EF3"/>
    <w:rsid w:val="00AA72AA"/>
    <w:rsid w:val="00AC0697"/>
    <w:rsid w:val="00AC357B"/>
    <w:rsid w:val="00AE45C1"/>
    <w:rsid w:val="00B068FC"/>
    <w:rsid w:val="00B241B8"/>
    <w:rsid w:val="00B920E7"/>
    <w:rsid w:val="00B94731"/>
    <w:rsid w:val="00BA14BD"/>
    <w:rsid w:val="00BB0672"/>
    <w:rsid w:val="00BC3C16"/>
    <w:rsid w:val="00BC4352"/>
    <w:rsid w:val="00BC66F5"/>
    <w:rsid w:val="00BD3B7A"/>
    <w:rsid w:val="00BD6103"/>
    <w:rsid w:val="00BE7F07"/>
    <w:rsid w:val="00C22CE7"/>
    <w:rsid w:val="00C3157F"/>
    <w:rsid w:val="00C34AC5"/>
    <w:rsid w:val="00C34B68"/>
    <w:rsid w:val="00C373FC"/>
    <w:rsid w:val="00C542C1"/>
    <w:rsid w:val="00C91ED8"/>
    <w:rsid w:val="00C96B0E"/>
    <w:rsid w:val="00C96F0D"/>
    <w:rsid w:val="00CA4B7B"/>
    <w:rsid w:val="00CA6656"/>
    <w:rsid w:val="00CB1479"/>
    <w:rsid w:val="00CB7AF4"/>
    <w:rsid w:val="00CC10C9"/>
    <w:rsid w:val="00CC462D"/>
    <w:rsid w:val="00CC47C5"/>
    <w:rsid w:val="00CE09F6"/>
    <w:rsid w:val="00CF6D68"/>
    <w:rsid w:val="00D059D7"/>
    <w:rsid w:val="00D17EAB"/>
    <w:rsid w:val="00D42ED6"/>
    <w:rsid w:val="00D475EB"/>
    <w:rsid w:val="00D56DFC"/>
    <w:rsid w:val="00D65882"/>
    <w:rsid w:val="00D7244F"/>
    <w:rsid w:val="00D72C35"/>
    <w:rsid w:val="00D73110"/>
    <w:rsid w:val="00D826C0"/>
    <w:rsid w:val="00D83F19"/>
    <w:rsid w:val="00D95B38"/>
    <w:rsid w:val="00DA2D54"/>
    <w:rsid w:val="00DA5416"/>
    <w:rsid w:val="00DC18E2"/>
    <w:rsid w:val="00DC7C4A"/>
    <w:rsid w:val="00DE38C8"/>
    <w:rsid w:val="00DE7220"/>
    <w:rsid w:val="00E009D4"/>
    <w:rsid w:val="00E1573D"/>
    <w:rsid w:val="00E30B33"/>
    <w:rsid w:val="00E41314"/>
    <w:rsid w:val="00E54169"/>
    <w:rsid w:val="00E56F45"/>
    <w:rsid w:val="00E64A91"/>
    <w:rsid w:val="00E82B51"/>
    <w:rsid w:val="00E96A94"/>
    <w:rsid w:val="00EA1B2F"/>
    <w:rsid w:val="00EA1EDF"/>
    <w:rsid w:val="00EA2880"/>
    <w:rsid w:val="00EB2E6D"/>
    <w:rsid w:val="00EC0531"/>
    <w:rsid w:val="00EC187F"/>
    <w:rsid w:val="00ED49D4"/>
    <w:rsid w:val="00EE3B76"/>
    <w:rsid w:val="00F00446"/>
    <w:rsid w:val="00F00E1A"/>
    <w:rsid w:val="00F07557"/>
    <w:rsid w:val="00F16026"/>
    <w:rsid w:val="00F17721"/>
    <w:rsid w:val="00F228E9"/>
    <w:rsid w:val="00F25FB7"/>
    <w:rsid w:val="00F3206D"/>
    <w:rsid w:val="00F5104C"/>
    <w:rsid w:val="00F53CAF"/>
    <w:rsid w:val="00F600E8"/>
    <w:rsid w:val="00F60577"/>
    <w:rsid w:val="00F60D9F"/>
    <w:rsid w:val="00F65930"/>
    <w:rsid w:val="00F66132"/>
    <w:rsid w:val="00F74CA5"/>
    <w:rsid w:val="00F75155"/>
    <w:rsid w:val="00F766EA"/>
    <w:rsid w:val="00F80194"/>
    <w:rsid w:val="00F81D09"/>
    <w:rsid w:val="00F922D0"/>
    <w:rsid w:val="00FB337C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4224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6A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mbria" w:hAnsi="Times New Roman" w:cs="Times New Roman"/>
      <w:color w:val="000000"/>
      <w:u w:color="000000"/>
      <w:bdr w:val="nil"/>
    </w:rPr>
  </w:style>
  <w:style w:type="character" w:styleId="Hyperlink">
    <w:name w:val="Hyperlink"/>
    <w:uiPriority w:val="99"/>
    <w:unhideWhenUsed/>
    <w:rsid w:val="00A26A08"/>
    <w:rPr>
      <w:color w:val="0000FF"/>
      <w:u w:val="single"/>
    </w:rPr>
  </w:style>
  <w:style w:type="table" w:styleId="TableGrid">
    <w:name w:val="Table Grid"/>
    <w:basedOn w:val="TableNormal"/>
    <w:uiPriority w:val="39"/>
    <w:rsid w:val="00A26A08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6A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Cambria" w:hAnsi="Times New Roman" w:cs="Times New Roman"/>
      <w:color w:val="000000"/>
      <w:u w:color="000000"/>
      <w:bdr w:val="nil"/>
    </w:rPr>
  </w:style>
  <w:style w:type="character" w:styleId="Hyperlink">
    <w:name w:val="Hyperlink"/>
    <w:uiPriority w:val="99"/>
    <w:unhideWhenUsed/>
    <w:rsid w:val="00A26A08"/>
    <w:rPr>
      <w:color w:val="0000FF"/>
      <w:u w:val="single"/>
    </w:rPr>
  </w:style>
  <w:style w:type="table" w:styleId="TableGrid">
    <w:name w:val="Table Grid"/>
    <w:basedOn w:val="TableNormal"/>
    <w:uiPriority w:val="39"/>
    <w:rsid w:val="00A26A08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raj Chauhan</dc:creator>
  <cp:lastModifiedBy>Lin, Noel</cp:lastModifiedBy>
  <cp:revision>2</cp:revision>
  <dcterms:created xsi:type="dcterms:W3CDTF">2020-08-06T20:27:00Z</dcterms:created>
  <dcterms:modified xsi:type="dcterms:W3CDTF">2020-08-06T20:27:00Z</dcterms:modified>
</cp:coreProperties>
</file>